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48948" w14:textId="77777777" w:rsidR="006D21C4" w:rsidRPr="00440907" w:rsidRDefault="006D21C4" w:rsidP="006D21C4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40907">
        <w:rPr>
          <w:rFonts w:ascii="Times New Roman" w:hAnsi="Times New Roman" w:cs="Times New Roman"/>
          <w:b/>
          <w:bCs/>
          <w:szCs w:val="21"/>
        </w:rPr>
        <w:t xml:space="preserve">Table S1 The composite of </w:t>
      </w:r>
      <w:r w:rsidRPr="00440907">
        <w:rPr>
          <w:rFonts w:ascii="Times New Roman" w:hAnsi="Times New Roman" w:cs="Times New Roman" w:hint="eastAsia"/>
          <w:b/>
          <w:bCs/>
          <w:szCs w:val="21"/>
        </w:rPr>
        <w:t>trace</w:t>
      </w:r>
      <w:r w:rsidRPr="00440907">
        <w:rPr>
          <w:rFonts w:ascii="Times New Roman" w:hAnsi="Times New Roman" w:cs="Times New Roman"/>
          <w:b/>
          <w:bCs/>
          <w:szCs w:val="21"/>
        </w:rPr>
        <w:t xml:space="preserve"> elements of artificial wastewat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153"/>
        <w:gridCol w:w="4153"/>
      </w:tblGrid>
      <w:tr w:rsidR="006D21C4" w:rsidRPr="00C51DAC" w14:paraId="57777DE3" w14:textId="77777777" w:rsidTr="007C1226">
        <w:trPr>
          <w:trHeight w:val="128"/>
        </w:trPr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</w:tcPr>
          <w:p w14:paraId="7BE358BC" w14:textId="77777777" w:rsidR="006D21C4" w:rsidRPr="00C51DAC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51DAC">
              <w:rPr>
                <w:rFonts w:ascii="Times New Roman" w:hAnsi="Times New Roman" w:cs="Times New Roman"/>
                <w:sz w:val="23"/>
                <w:szCs w:val="23"/>
              </w:rPr>
              <w:t>Trace element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</w:tcPr>
          <w:p w14:paraId="5BD00C5F" w14:textId="77777777" w:rsidR="006D21C4" w:rsidRPr="00C51DAC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51DAC">
              <w:rPr>
                <w:rFonts w:ascii="Times New Roman" w:hAnsi="Times New Roman" w:cs="Times New Roman"/>
                <w:sz w:val="23"/>
                <w:szCs w:val="23"/>
              </w:rPr>
              <w:t>Concentration</w:t>
            </w:r>
            <w:r w:rsidRPr="00C51DAC">
              <w:rPr>
                <w:rFonts w:ascii="Times New Roman" w:hAnsi="Times New Roman" w:cs="Times New Roman"/>
                <w:sz w:val="23"/>
                <w:szCs w:val="23"/>
              </w:rPr>
              <w:t>（</w:t>
            </w:r>
            <w:r w:rsidRPr="00C51DAC">
              <w:rPr>
                <w:rFonts w:ascii="Times New Roman" w:hAnsi="Times New Roman" w:cs="Times New Roman"/>
                <w:sz w:val="23"/>
                <w:szCs w:val="23"/>
              </w:rPr>
              <w:t>mg/L</w:t>
            </w:r>
            <w:r w:rsidRPr="00C51DAC">
              <w:rPr>
                <w:rFonts w:ascii="Times New Roman" w:hAnsi="Times New Roman" w:cs="Times New Roman"/>
                <w:sz w:val="23"/>
                <w:szCs w:val="23"/>
              </w:rPr>
              <w:t>）</w:t>
            </w:r>
          </w:p>
        </w:tc>
      </w:tr>
      <w:tr w:rsidR="006D21C4" w:rsidRPr="00C51DAC" w14:paraId="50EF0695" w14:textId="77777777" w:rsidTr="007C1226">
        <w:trPr>
          <w:trHeight w:val="110"/>
        </w:trPr>
        <w:tc>
          <w:tcPr>
            <w:tcW w:w="2500" w:type="pct"/>
            <w:tcBorders>
              <w:top w:val="single" w:sz="4" w:space="0" w:color="auto"/>
            </w:tcBorders>
          </w:tcPr>
          <w:p w14:paraId="1E256474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CaCl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·2H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1B8B7AB4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D21C4" w:rsidRPr="00C51DAC" w14:paraId="6EA3EAD2" w14:textId="77777777" w:rsidTr="007C1226">
        <w:trPr>
          <w:trHeight w:val="110"/>
        </w:trPr>
        <w:tc>
          <w:tcPr>
            <w:tcW w:w="2500" w:type="pct"/>
          </w:tcPr>
          <w:p w14:paraId="7CDC6EFF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·7H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00" w:type="pct"/>
          </w:tcPr>
          <w:p w14:paraId="2F9B29EB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D21C4" w:rsidRPr="00C51DAC" w14:paraId="18F35B94" w14:textId="77777777" w:rsidTr="007C1226">
        <w:trPr>
          <w:trHeight w:val="110"/>
        </w:trPr>
        <w:tc>
          <w:tcPr>
            <w:tcW w:w="2500" w:type="pct"/>
          </w:tcPr>
          <w:p w14:paraId="21745AF3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FeCl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·6H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00" w:type="pct"/>
          </w:tcPr>
          <w:p w14:paraId="07D1DC0C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D21C4" w:rsidRPr="00C51DAC" w14:paraId="1CDF8AC8" w14:textId="77777777" w:rsidTr="007C1226">
        <w:trPr>
          <w:trHeight w:val="110"/>
        </w:trPr>
        <w:tc>
          <w:tcPr>
            <w:tcW w:w="2500" w:type="pct"/>
          </w:tcPr>
          <w:p w14:paraId="4B0CFE7A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CoCl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·6H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00" w:type="pct"/>
          </w:tcPr>
          <w:p w14:paraId="4C8B739F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D21C4" w:rsidRPr="00C51DAC" w14:paraId="1CCD8EA1" w14:textId="77777777" w:rsidTr="007C1226">
        <w:trPr>
          <w:trHeight w:val="110"/>
        </w:trPr>
        <w:tc>
          <w:tcPr>
            <w:tcW w:w="2500" w:type="pct"/>
          </w:tcPr>
          <w:p w14:paraId="46DBE356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ZnCl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00" w:type="pct"/>
          </w:tcPr>
          <w:p w14:paraId="7CAD3B6C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D21C4" w:rsidRPr="00C51DAC" w14:paraId="2862B901" w14:textId="77777777" w:rsidTr="007C1226">
        <w:trPr>
          <w:trHeight w:val="110"/>
        </w:trPr>
        <w:tc>
          <w:tcPr>
            <w:tcW w:w="2500" w:type="pct"/>
          </w:tcPr>
          <w:p w14:paraId="14E57BA6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CuCl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·2H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00" w:type="pct"/>
          </w:tcPr>
          <w:p w14:paraId="42C55BE2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D21C4" w:rsidRPr="00C51DAC" w14:paraId="2AB820AB" w14:textId="77777777" w:rsidTr="007C1226">
        <w:trPr>
          <w:trHeight w:val="110"/>
        </w:trPr>
        <w:tc>
          <w:tcPr>
            <w:tcW w:w="2500" w:type="pct"/>
          </w:tcPr>
          <w:p w14:paraId="6E603546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AlCl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·6H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00" w:type="pct"/>
          </w:tcPr>
          <w:p w14:paraId="7BE8BD6E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D21C4" w:rsidRPr="00C51DAC" w14:paraId="4AD0634B" w14:textId="77777777" w:rsidTr="007C1226">
        <w:trPr>
          <w:trHeight w:val="110"/>
        </w:trPr>
        <w:tc>
          <w:tcPr>
            <w:tcW w:w="2500" w:type="pct"/>
          </w:tcPr>
          <w:p w14:paraId="74CA15C3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MnCl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·4H</w:t>
            </w:r>
            <w:r w:rsidRPr="004409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00" w:type="pct"/>
          </w:tcPr>
          <w:p w14:paraId="07B1CB49" w14:textId="77777777" w:rsidR="006D21C4" w:rsidRPr="00440907" w:rsidRDefault="006D21C4" w:rsidP="007C1226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9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p w14:paraId="377E21CB" w14:textId="77777777" w:rsidR="006D21C4" w:rsidRDefault="006D21C4" w:rsidP="006D21C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E331A6" w14:textId="77777777" w:rsidR="006D21C4" w:rsidRPr="00BE05B1" w:rsidRDefault="006D21C4" w:rsidP="006D21C4">
      <w:pPr>
        <w:spacing w:line="480" w:lineRule="auto"/>
        <w:ind w:firstLineChars="100" w:firstLine="210"/>
        <w:jc w:val="center"/>
        <w:rPr>
          <w:rFonts w:ascii="Times New Roman" w:hAnsi="Times New Roman" w:cs="Times New Roman"/>
          <w:b/>
          <w:bCs/>
          <w:szCs w:val="21"/>
        </w:rPr>
      </w:pPr>
      <w:r w:rsidRPr="00BE05B1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BE05B1">
        <w:rPr>
          <w:rFonts w:ascii="Times New Roman" w:hAnsi="Times New Roman" w:cs="Times New Roman"/>
          <w:b/>
          <w:bCs/>
          <w:szCs w:val="21"/>
        </w:rPr>
        <w:t xml:space="preserve"> EPS of sludge in three systems at the end of experim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24"/>
        <w:gridCol w:w="1801"/>
        <w:gridCol w:w="1801"/>
      </w:tblGrid>
      <w:tr w:rsidR="006D21C4" w:rsidRPr="001638DF" w14:paraId="4E5970C2" w14:textId="77777777" w:rsidTr="007C1226">
        <w:tc>
          <w:tcPr>
            <w:tcW w:w="17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F4A365" w14:textId="77777777" w:rsidR="006D21C4" w:rsidRPr="001638DF" w:rsidRDefault="006D21C4" w:rsidP="007C1226">
            <w:pPr>
              <w:spacing w:line="48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0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2D175B" w14:textId="77777777" w:rsidR="006D21C4" w:rsidRPr="001638DF" w:rsidRDefault="006D21C4" w:rsidP="007C1226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 w:rsidRPr="001638DF">
              <w:rPr>
                <w:b/>
                <w:bCs/>
                <w:szCs w:val="21"/>
              </w:rPr>
              <w:t>Control system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E5EAB4" w14:textId="77777777" w:rsidR="006D21C4" w:rsidRPr="001638DF" w:rsidRDefault="006D21C4" w:rsidP="007C1226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 w:rsidRPr="001638DF">
              <w:rPr>
                <w:b/>
                <w:bCs/>
                <w:szCs w:val="21"/>
              </w:rPr>
              <w:t>R</w:t>
            </w:r>
            <w:r w:rsidRPr="001638DF">
              <w:rPr>
                <w:b/>
                <w:bCs/>
                <w:szCs w:val="21"/>
                <w:vertAlign w:val="subscript"/>
              </w:rPr>
              <w:t xml:space="preserve">Rusty </w:t>
            </w:r>
            <w:r w:rsidRPr="001638DF">
              <w:rPr>
                <w:b/>
                <w:bCs/>
                <w:szCs w:val="21"/>
              </w:rPr>
              <w:t>system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4" w:space="0" w:color="auto"/>
            </w:tcBorders>
          </w:tcPr>
          <w:p w14:paraId="5969E3EA" w14:textId="77777777" w:rsidR="006D21C4" w:rsidRPr="001638DF" w:rsidRDefault="006D21C4" w:rsidP="007C1226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 w:rsidRPr="001638DF">
              <w:rPr>
                <w:b/>
                <w:bCs/>
                <w:szCs w:val="21"/>
              </w:rPr>
              <w:t>R</w:t>
            </w:r>
            <w:r w:rsidRPr="001638DF">
              <w:rPr>
                <w:b/>
                <w:bCs/>
                <w:szCs w:val="21"/>
                <w:vertAlign w:val="subscript"/>
              </w:rPr>
              <w:t xml:space="preserve">Clean </w:t>
            </w:r>
            <w:r w:rsidRPr="001638DF">
              <w:rPr>
                <w:b/>
                <w:bCs/>
                <w:szCs w:val="21"/>
              </w:rPr>
              <w:t>system</w:t>
            </w:r>
          </w:p>
        </w:tc>
      </w:tr>
      <w:tr w:rsidR="006D21C4" w:rsidRPr="001638DF" w14:paraId="6BF2E947" w14:textId="77777777" w:rsidTr="007C1226">
        <w:tc>
          <w:tcPr>
            <w:tcW w:w="1734" w:type="pct"/>
            <w:tcBorders>
              <w:top w:val="single" w:sz="4" w:space="0" w:color="auto"/>
            </w:tcBorders>
            <w:vAlign w:val="center"/>
          </w:tcPr>
          <w:p w14:paraId="584799C4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PS (mg/gVSS)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4DE2E57F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32.23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148B0531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31.85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14:paraId="3452EA4A" w14:textId="77777777" w:rsidR="006D21C4" w:rsidRPr="001638DF" w:rsidRDefault="006D21C4" w:rsidP="007C1226">
            <w:pPr>
              <w:spacing w:line="480" w:lineRule="auto"/>
              <w:jc w:val="center"/>
              <w:rPr>
                <w:rFonts w:eastAsiaTheme="minorEastAsia"/>
                <w:szCs w:val="21"/>
              </w:rPr>
            </w:pPr>
            <w:r w:rsidRPr="001638DF">
              <w:rPr>
                <w:rFonts w:eastAsiaTheme="minorEastAsia" w:hint="eastAsia"/>
                <w:szCs w:val="21"/>
              </w:rPr>
              <w:t>3</w:t>
            </w:r>
            <w:r w:rsidRPr="001638DF">
              <w:rPr>
                <w:rFonts w:eastAsiaTheme="minorEastAsia"/>
                <w:szCs w:val="21"/>
              </w:rPr>
              <w:t>1.93</w:t>
            </w:r>
          </w:p>
        </w:tc>
      </w:tr>
      <w:tr w:rsidR="006D21C4" w:rsidRPr="001638DF" w14:paraId="07EF9811" w14:textId="77777777" w:rsidTr="007C1226">
        <w:tc>
          <w:tcPr>
            <w:tcW w:w="1734" w:type="pct"/>
            <w:vAlign w:val="center"/>
          </w:tcPr>
          <w:p w14:paraId="60EC452C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 xml:space="preserve"> PN (mg/gVSS)</w:t>
            </w:r>
          </w:p>
        </w:tc>
        <w:tc>
          <w:tcPr>
            <w:tcW w:w="1098" w:type="pct"/>
            <w:vAlign w:val="center"/>
          </w:tcPr>
          <w:p w14:paraId="632696E7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14.09</w:t>
            </w:r>
          </w:p>
        </w:tc>
        <w:tc>
          <w:tcPr>
            <w:tcW w:w="1084" w:type="pct"/>
            <w:vAlign w:val="center"/>
          </w:tcPr>
          <w:p w14:paraId="5A7807AA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17.39</w:t>
            </w:r>
          </w:p>
        </w:tc>
        <w:tc>
          <w:tcPr>
            <w:tcW w:w="1084" w:type="pct"/>
          </w:tcPr>
          <w:p w14:paraId="49CAE63D" w14:textId="77777777" w:rsidR="006D21C4" w:rsidRPr="001638DF" w:rsidRDefault="006D21C4" w:rsidP="007C1226">
            <w:pPr>
              <w:spacing w:line="480" w:lineRule="auto"/>
              <w:jc w:val="center"/>
              <w:rPr>
                <w:rFonts w:eastAsiaTheme="minorEastAsia"/>
                <w:szCs w:val="21"/>
              </w:rPr>
            </w:pPr>
            <w:r w:rsidRPr="001638DF">
              <w:rPr>
                <w:rFonts w:eastAsiaTheme="minorEastAsia" w:hint="eastAsia"/>
                <w:szCs w:val="21"/>
              </w:rPr>
              <w:t>1</w:t>
            </w:r>
            <w:r w:rsidRPr="001638DF">
              <w:rPr>
                <w:rFonts w:eastAsiaTheme="minorEastAsia"/>
                <w:szCs w:val="21"/>
              </w:rPr>
              <w:t>7.38</w:t>
            </w:r>
          </w:p>
        </w:tc>
      </w:tr>
      <w:tr w:rsidR="006D21C4" w:rsidRPr="001638DF" w14:paraId="5140A4F1" w14:textId="77777777" w:rsidTr="007C1226">
        <w:tc>
          <w:tcPr>
            <w:tcW w:w="1734" w:type="pct"/>
            <w:tcBorders>
              <w:bottom w:val="single" w:sz="12" w:space="0" w:color="auto"/>
            </w:tcBorders>
            <w:vAlign w:val="center"/>
          </w:tcPr>
          <w:p w14:paraId="0DA978DB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EPS (mg/gVSS)</w:t>
            </w:r>
          </w:p>
        </w:tc>
        <w:tc>
          <w:tcPr>
            <w:tcW w:w="1098" w:type="pct"/>
            <w:tcBorders>
              <w:bottom w:val="single" w:sz="12" w:space="0" w:color="auto"/>
            </w:tcBorders>
            <w:vAlign w:val="center"/>
          </w:tcPr>
          <w:p w14:paraId="398E1145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46.32</w:t>
            </w:r>
          </w:p>
        </w:tc>
        <w:tc>
          <w:tcPr>
            <w:tcW w:w="1084" w:type="pct"/>
            <w:tcBorders>
              <w:bottom w:val="single" w:sz="12" w:space="0" w:color="auto"/>
            </w:tcBorders>
            <w:vAlign w:val="center"/>
          </w:tcPr>
          <w:p w14:paraId="1A396840" w14:textId="77777777" w:rsidR="006D21C4" w:rsidRPr="001638DF" w:rsidRDefault="006D21C4" w:rsidP="007C1226">
            <w:pPr>
              <w:spacing w:line="480" w:lineRule="auto"/>
              <w:jc w:val="center"/>
              <w:rPr>
                <w:szCs w:val="21"/>
              </w:rPr>
            </w:pPr>
            <w:r w:rsidRPr="001638DF">
              <w:rPr>
                <w:szCs w:val="21"/>
              </w:rPr>
              <w:t>49.24</w:t>
            </w:r>
          </w:p>
        </w:tc>
        <w:tc>
          <w:tcPr>
            <w:tcW w:w="1084" w:type="pct"/>
            <w:tcBorders>
              <w:bottom w:val="single" w:sz="12" w:space="0" w:color="auto"/>
            </w:tcBorders>
          </w:tcPr>
          <w:p w14:paraId="27610D1C" w14:textId="77777777" w:rsidR="006D21C4" w:rsidRPr="001638DF" w:rsidRDefault="006D21C4" w:rsidP="007C1226">
            <w:pPr>
              <w:spacing w:line="480" w:lineRule="auto"/>
              <w:jc w:val="center"/>
              <w:rPr>
                <w:rFonts w:eastAsiaTheme="minorEastAsia"/>
                <w:szCs w:val="21"/>
              </w:rPr>
            </w:pPr>
            <w:r w:rsidRPr="001638DF">
              <w:rPr>
                <w:rFonts w:eastAsiaTheme="minorEastAsia" w:hint="eastAsia"/>
                <w:szCs w:val="21"/>
              </w:rPr>
              <w:t>4</w:t>
            </w:r>
            <w:r w:rsidRPr="001638DF">
              <w:rPr>
                <w:rFonts w:eastAsiaTheme="minorEastAsia"/>
                <w:szCs w:val="21"/>
              </w:rPr>
              <w:t>9.31</w:t>
            </w:r>
          </w:p>
        </w:tc>
      </w:tr>
    </w:tbl>
    <w:p w14:paraId="7F57288F" w14:textId="77777777" w:rsidR="006D21C4" w:rsidRDefault="006D21C4" w:rsidP="006D21C4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</w:p>
    <w:p w14:paraId="4DBC01D7" w14:textId="77777777" w:rsidR="006D21C4" w:rsidRPr="00BE05B1" w:rsidRDefault="006D21C4" w:rsidP="006D21C4">
      <w:pPr>
        <w:jc w:val="center"/>
        <w:rPr>
          <w:rFonts w:ascii="Times New Roman" w:hAnsi="Times New Roman" w:cs="Times New Roman"/>
          <w:b/>
          <w:bCs/>
          <w:color w:val="2E2E2E"/>
          <w:szCs w:val="21"/>
        </w:rPr>
      </w:pPr>
      <w:r w:rsidRPr="00BE05B1">
        <w:rPr>
          <w:rFonts w:ascii="Times New Roman" w:hAnsi="Times New Roman" w:cs="Times New Roman"/>
          <w:b/>
          <w:bCs/>
          <w:szCs w:val="21"/>
        </w:rPr>
        <w:t xml:space="preserve">Table S3. </w:t>
      </w:r>
      <w:r w:rsidRPr="00BE05B1">
        <w:rPr>
          <w:rFonts w:ascii="Times New Roman" w:hAnsi="Times New Roman" w:cs="Times New Roman"/>
          <w:b/>
          <w:bCs/>
          <w:color w:val="2E2E2E"/>
          <w:szCs w:val="21"/>
        </w:rPr>
        <w:t>The keystone taxa identified as connectors in bacterial and fungal networks</w:t>
      </w:r>
    </w:p>
    <w:tbl>
      <w:tblPr>
        <w:tblpPr w:leftFromText="181" w:rightFromText="181" w:vertAnchor="text" w:horzAnchor="margin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6"/>
        <w:gridCol w:w="856"/>
        <w:gridCol w:w="591"/>
        <w:gridCol w:w="531"/>
        <w:gridCol w:w="1346"/>
        <w:gridCol w:w="2696"/>
        <w:gridCol w:w="1231"/>
      </w:tblGrid>
      <w:tr w:rsidR="006D21C4" w:rsidRPr="00DC3543" w14:paraId="592C3056" w14:textId="77777777" w:rsidTr="007C1226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9F73B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28034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3CBE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81834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9717E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7C1D0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7387C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s</w:t>
            </w:r>
          </w:p>
        </w:tc>
      </w:tr>
      <w:tr w:rsidR="006D21C4" w:rsidRPr="00DC3543" w14:paraId="3FF42C68" w14:textId="77777777" w:rsidTr="007C1226">
        <w:trPr>
          <w:trHeight w:val="280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472DAF" w14:textId="77777777" w:rsidR="006D21C4" w:rsidRPr="00DC3543" w:rsidRDefault="006D21C4" w:rsidP="007C1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B04F4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5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DDC27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7B06A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BA4AC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D434C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CHB1-32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F96066" w14:textId="77777777" w:rsidR="006D21C4" w:rsidRPr="00DC3543" w:rsidRDefault="006D21C4" w:rsidP="007C1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 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p</w:t>
            </w:r>
          </w:p>
        </w:tc>
      </w:tr>
      <w:tr w:rsidR="006D21C4" w:rsidRPr="00DC3543" w14:paraId="50489EBB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558554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CEAF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F2C4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3315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9506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EE2F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_Hlk106182017"/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_vadinHA17</w:t>
            </w:r>
            <w:bookmarkEnd w:id="0"/>
          </w:p>
        </w:tc>
        <w:tc>
          <w:tcPr>
            <w:tcW w:w="0" w:type="auto"/>
            <w:vMerge/>
            <w:vAlign w:val="center"/>
            <w:hideMark/>
          </w:tcPr>
          <w:p w14:paraId="73A65CF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3A8431E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CFE5EA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1E3A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7D70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14BC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53DD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2BA4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CHB1-32</w:t>
            </w:r>
          </w:p>
        </w:tc>
        <w:tc>
          <w:tcPr>
            <w:tcW w:w="0" w:type="auto"/>
            <w:vMerge/>
            <w:vAlign w:val="center"/>
            <w:hideMark/>
          </w:tcPr>
          <w:p w14:paraId="301FEBD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66756957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923BAD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3243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0493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6700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5296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1C18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ellibacteroides</w:t>
            </w:r>
          </w:p>
        </w:tc>
        <w:tc>
          <w:tcPr>
            <w:tcW w:w="0" w:type="auto"/>
            <w:vMerge/>
            <w:vAlign w:val="center"/>
            <w:hideMark/>
          </w:tcPr>
          <w:p w14:paraId="1D8A874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37376DFF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1571CA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3EC2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806D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C0C9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B376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90F4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0" w:type="auto"/>
            <w:vMerge/>
            <w:vAlign w:val="center"/>
            <w:hideMark/>
          </w:tcPr>
          <w:p w14:paraId="4F4C251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6C8C2090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483A18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8CCB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1D74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BA57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8943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BED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VP-15</w:t>
            </w:r>
          </w:p>
        </w:tc>
        <w:tc>
          <w:tcPr>
            <w:tcW w:w="0" w:type="auto"/>
            <w:vMerge/>
            <w:vAlign w:val="center"/>
            <w:hideMark/>
          </w:tcPr>
          <w:p w14:paraId="442C24C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886238C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6CA239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3DAE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2A11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AFE3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8794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tesci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49E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imonadales</w:t>
            </w:r>
          </w:p>
        </w:tc>
        <w:tc>
          <w:tcPr>
            <w:tcW w:w="0" w:type="auto"/>
            <w:vMerge/>
            <w:vAlign w:val="center"/>
            <w:hideMark/>
          </w:tcPr>
          <w:p w14:paraId="08EBC8E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0D0D1D0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D0E9A7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86A3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FDFE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C860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F1C8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63A4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ultured</w:t>
            </w:r>
          </w:p>
        </w:tc>
        <w:tc>
          <w:tcPr>
            <w:tcW w:w="0" w:type="auto"/>
            <w:vMerge/>
            <w:vAlign w:val="center"/>
            <w:hideMark/>
          </w:tcPr>
          <w:p w14:paraId="52B6FB3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12EFA178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60DE80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C7CF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1D5D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533A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A8CD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AF14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276CEFD" w14:textId="77777777" w:rsidR="006D21C4" w:rsidRPr="00DC3543" w:rsidRDefault="006D21C4" w:rsidP="007C1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usty</w:t>
            </w: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stem</w:t>
            </w:r>
          </w:p>
        </w:tc>
      </w:tr>
      <w:tr w:rsidR="006D21C4" w:rsidRPr="00DC3543" w14:paraId="0B8212ED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E123F1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B9F5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D813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3BB8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E171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7A5A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ntimicrobiaceae</w:t>
            </w:r>
          </w:p>
        </w:tc>
        <w:tc>
          <w:tcPr>
            <w:tcW w:w="0" w:type="auto"/>
            <w:vMerge/>
            <w:vAlign w:val="center"/>
            <w:hideMark/>
          </w:tcPr>
          <w:p w14:paraId="1CEB575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78B25A4F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81CC6A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E6D4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330D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294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9B1C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6E3B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Bacteria</w:t>
            </w:r>
          </w:p>
        </w:tc>
        <w:tc>
          <w:tcPr>
            <w:tcW w:w="0" w:type="auto"/>
            <w:vMerge/>
            <w:vAlign w:val="center"/>
            <w:hideMark/>
          </w:tcPr>
          <w:p w14:paraId="4ACB6A1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ECF1F32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D3F73F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1DBA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52DD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D76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3B66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87BE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_vadinHA17</w:t>
            </w:r>
          </w:p>
        </w:tc>
        <w:tc>
          <w:tcPr>
            <w:tcW w:w="0" w:type="auto"/>
            <w:vMerge/>
            <w:vAlign w:val="center"/>
            <w:hideMark/>
          </w:tcPr>
          <w:p w14:paraId="69D656D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035DCF28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AECA2D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1197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A6C2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4F00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A570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75E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VP-15</w:t>
            </w:r>
          </w:p>
        </w:tc>
        <w:tc>
          <w:tcPr>
            <w:tcW w:w="0" w:type="auto"/>
            <w:vMerge/>
            <w:vAlign w:val="center"/>
            <w:hideMark/>
          </w:tcPr>
          <w:p w14:paraId="107F6BF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79DA2A1A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0E0DEA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9FA6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7ACB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AA36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B90F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538C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Bacteroidales</w:t>
            </w:r>
          </w:p>
        </w:tc>
        <w:tc>
          <w:tcPr>
            <w:tcW w:w="0" w:type="auto"/>
            <w:vMerge/>
            <w:vAlign w:val="center"/>
            <w:hideMark/>
          </w:tcPr>
          <w:p w14:paraId="7001384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1E0F25B8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18E2DF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5523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EDAE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6CC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9726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75D3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vii28_wastewater-sludge_group</w:t>
            </w:r>
          </w:p>
        </w:tc>
        <w:tc>
          <w:tcPr>
            <w:tcW w:w="0" w:type="auto"/>
            <w:vMerge/>
            <w:vAlign w:val="center"/>
            <w:hideMark/>
          </w:tcPr>
          <w:p w14:paraId="1F5F175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4E35E0B5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626D7C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03E7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920E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087F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E3D6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70E6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ntimicrobium</w:t>
            </w:r>
          </w:p>
        </w:tc>
        <w:tc>
          <w:tcPr>
            <w:tcW w:w="0" w:type="auto"/>
            <w:vMerge/>
            <w:vAlign w:val="center"/>
            <w:hideMark/>
          </w:tcPr>
          <w:p w14:paraId="3E40923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47492B2E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3FA575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5B1C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1B48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6557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A5EB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AF8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" w:name="_Hlk106182544"/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romonas</w:t>
            </w:r>
            <w:bookmarkEnd w:id="1"/>
          </w:p>
        </w:tc>
        <w:tc>
          <w:tcPr>
            <w:tcW w:w="0" w:type="auto"/>
            <w:vMerge/>
            <w:vAlign w:val="center"/>
            <w:hideMark/>
          </w:tcPr>
          <w:p w14:paraId="379AC37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09AA23A2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D0A6F1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45DA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8E3F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F86D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6260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DAEB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36F1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D21C4" w:rsidRPr="00DC3543" w14:paraId="6003CBFC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F25BE4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08EE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6260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CCD2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7345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tesci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10D3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2" w:name="_Hlk106183033"/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imonadales</w:t>
            </w:r>
            <w:bookmarkEnd w:id="2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A057FC8" w14:textId="77777777" w:rsidR="006D21C4" w:rsidRPr="00DC3543" w:rsidRDefault="006D21C4" w:rsidP="007C1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Clean</w:t>
            </w: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stem</w:t>
            </w:r>
          </w:p>
        </w:tc>
      </w:tr>
      <w:tr w:rsidR="006D21C4" w:rsidRPr="00DC3543" w14:paraId="2C155581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CB5627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EE92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3AEB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3C1F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B57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33BF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ntimicrobiaceae</w:t>
            </w:r>
          </w:p>
        </w:tc>
        <w:tc>
          <w:tcPr>
            <w:tcW w:w="0" w:type="auto"/>
            <w:vMerge/>
            <w:vAlign w:val="center"/>
            <w:hideMark/>
          </w:tcPr>
          <w:p w14:paraId="07DFB45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3DA394D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97DF3A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A2E6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4121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6FE5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8C88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1598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tus_Endomicrobium</w:t>
            </w:r>
          </w:p>
        </w:tc>
        <w:tc>
          <w:tcPr>
            <w:tcW w:w="0" w:type="auto"/>
            <w:vMerge/>
            <w:vAlign w:val="center"/>
            <w:hideMark/>
          </w:tcPr>
          <w:p w14:paraId="1164674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7493864B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5D50F2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E5E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B3C5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7AD6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323C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146D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ntimicrobium</w:t>
            </w:r>
          </w:p>
        </w:tc>
        <w:tc>
          <w:tcPr>
            <w:tcW w:w="0" w:type="auto"/>
            <w:vMerge/>
            <w:vAlign w:val="center"/>
            <w:hideMark/>
          </w:tcPr>
          <w:p w14:paraId="7707780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23861646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A93D37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495E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7D40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DD60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7A67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96BB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bulbus</w:t>
            </w:r>
          </w:p>
        </w:tc>
        <w:tc>
          <w:tcPr>
            <w:tcW w:w="0" w:type="auto"/>
            <w:vMerge/>
            <w:vAlign w:val="center"/>
            <w:hideMark/>
          </w:tcPr>
          <w:p w14:paraId="1F65E81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6DC675EA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A11335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AE453" w14:textId="77777777" w:rsidR="006D21C4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13</w:t>
            </w:r>
          </w:p>
          <w:p w14:paraId="3E46109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6E219" w14:textId="77777777" w:rsidR="006D21C4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</w:p>
          <w:p w14:paraId="3A4C94E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82D45" w14:textId="77777777" w:rsidR="006D21C4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  <w:p w14:paraId="19ED660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F78E6" w14:textId="77777777" w:rsidR="006D21C4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PS-2</w:t>
            </w:r>
          </w:p>
          <w:p w14:paraId="267DFA6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C1C02" w14:textId="77777777" w:rsidR="006D21C4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PS-2</w:t>
            </w:r>
          </w:p>
          <w:p w14:paraId="67CB435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E3D09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F6293F8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1A6876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605F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086F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6733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EFBB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C7E0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nclassified</w:t>
            </w:r>
          </w:p>
        </w:tc>
        <w:tc>
          <w:tcPr>
            <w:tcW w:w="0" w:type="auto"/>
            <w:vMerge/>
            <w:vAlign w:val="center"/>
            <w:hideMark/>
          </w:tcPr>
          <w:p w14:paraId="2D4C338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6F069A2A" w14:textId="77777777" w:rsidTr="007C1226">
        <w:trPr>
          <w:trHeight w:val="28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D37293" w14:textId="77777777" w:rsidR="006D21C4" w:rsidRPr="00DC3543" w:rsidRDefault="006D21C4" w:rsidP="007C1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F574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5266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DFEF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A947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E20B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usariu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ECA3957" w14:textId="77777777" w:rsidR="006D21C4" w:rsidRPr="00DC3543" w:rsidRDefault="006D21C4" w:rsidP="007C1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 group</w:t>
            </w:r>
          </w:p>
        </w:tc>
      </w:tr>
      <w:tr w:rsidR="006D21C4" w:rsidRPr="00DC3543" w14:paraId="13468808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B553C1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FEBF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B5A6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9450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98B7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8F68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piotrichum</w:t>
            </w:r>
          </w:p>
        </w:tc>
        <w:tc>
          <w:tcPr>
            <w:tcW w:w="0" w:type="auto"/>
            <w:vMerge/>
            <w:vAlign w:val="center"/>
            <w:hideMark/>
          </w:tcPr>
          <w:p w14:paraId="06F5804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1197CE1C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3DD4E8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9DF0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EAB2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7DFE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4EBA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0ED2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nclassified</w:t>
            </w:r>
          </w:p>
        </w:tc>
        <w:tc>
          <w:tcPr>
            <w:tcW w:w="0" w:type="auto"/>
            <w:vMerge/>
            <w:vAlign w:val="center"/>
            <w:hideMark/>
          </w:tcPr>
          <w:p w14:paraId="23871E0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2F5FA369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7CABA4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9E34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1FE2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0F232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8269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E15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nclassified</w:t>
            </w:r>
          </w:p>
        </w:tc>
        <w:tc>
          <w:tcPr>
            <w:tcW w:w="0" w:type="auto"/>
            <w:vMerge/>
            <w:vAlign w:val="center"/>
            <w:hideMark/>
          </w:tcPr>
          <w:p w14:paraId="44DEB8A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400E4A8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30CAF7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4242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C91D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2C3A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0D5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4CD9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nclassified</w:t>
            </w:r>
          </w:p>
        </w:tc>
        <w:tc>
          <w:tcPr>
            <w:tcW w:w="0" w:type="auto"/>
            <w:vMerge/>
            <w:vAlign w:val="center"/>
            <w:hideMark/>
          </w:tcPr>
          <w:p w14:paraId="34203E4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9DBBF9F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150DED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C7D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BF52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954B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34E5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0338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rthrobotrys</w:t>
            </w:r>
          </w:p>
        </w:tc>
        <w:tc>
          <w:tcPr>
            <w:tcW w:w="0" w:type="auto"/>
            <w:vMerge/>
            <w:vAlign w:val="center"/>
            <w:hideMark/>
          </w:tcPr>
          <w:p w14:paraId="23B4603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40539320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E5325F4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3F0C3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82AA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8286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2969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7E7E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88B34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5AB95F7C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13FF9A8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835C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15EB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CF2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F30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CFD4E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3" w:name="_Hlk106183815"/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iotrichum</w:t>
            </w:r>
            <w:bookmarkEnd w:id="3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E9365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usty</w:t>
            </w: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stem</w:t>
            </w:r>
          </w:p>
        </w:tc>
      </w:tr>
      <w:tr w:rsidR="006D21C4" w:rsidRPr="00DC3543" w14:paraId="574CA3DF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490F11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CC49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824F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CDACD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2DCF6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3B830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35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usariu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78DD5B7" w14:textId="77777777" w:rsidR="006D21C4" w:rsidRPr="00DC3543" w:rsidRDefault="006D21C4" w:rsidP="007C12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21C4" w:rsidRPr="00DC3543" w14:paraId="3B3DE44C" w14:textId="77777777" w:rsidTr="007C1226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2378C69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26F4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426E1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433A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F0E3A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17827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0B22AB" w14:textId="77777777" w:rsidR="006D21C4" w:rsidRPr="00DC3543" w:rsidRDefault="006D21C4" w:rsidP="007C1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06BF9EC" w14:textId="77777777" w:rsidR="006D21C4" w:rsidRPr="00D55282" w:rsidRDefault="006D21C4" w:rsidP="006D21C4">
      <w:pPr>
        <w:rPr>
          <w:sz w:val="16"/>
          <w:szCs w:val="18"/>
        </w:rPr>
      </w:pPr>
    </w:p>
    <w:p w14:paraId="5978B8CA" w14:textId="77777777" w:rsidR="00943728" w:rsidRDefault="00943728"/>
    <w:sectPr w:rsidR="00943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C4"/>
    <w:rsid w:val="00003E3E"/>
    <w:rsid w:val="001D7540"/>
    <w:rsid w:val="0025588C"/>
    <w:rsid w:val="003228B3"/>
    <w:rsid w:val="00452CD0"/>
    <w:rsid w:val="006D21C4"/>
    <w:rsid w:val="00943728"/>
    <w:rsid w:val="00B963BD"/>
    <w:rsid w:val="00C52C3C"/>
    <w:rsid w:val="00C97A7C"/>
    <w:rsid w:val="00D2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AF52F"/>
  <w15:chartTrackingRefBased/>
  <w15:docId w15:val="{7D43ADD8-447C-4876-A30E-14CC54DA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D21C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6D21C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琼</dc:creator>
  <cp:keywords/>
  <dc:description/>
  <cp:lastModifiedBy>王 艳琼</cp:lastModifiedBy>
  <cp:revision>1</cp:revision>
  <dcterms:created xsi:type="dcterms:W3CDTF">2022-06-28T11:25:00Z</dcterms:created>
  <dcterms:modified xsi:type="dcterms:W3CDTF">2022-06-28T11:26:00Z</dcterms:modified>
</cp:coreProperties>
</file>